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8E0" w:rsidRPr="00430196" w:rsidRDefault="005A58E0" w:rsidP="005A58E0">
      <w:pPr>
        <w:rPr>
          <w:rFonts w:ascii="Times New Roman" w:hAnsi="Times New Roman" w:cs="Times New Roman"/>
          <w:sz w:val="24"/>
        </w:rPr>
      </w:pPr>
      <w:r w:rsidRPr="00430196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Pr="0043019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430196">
        <w:rPr>
          <w:rFonts w:ascii="Times New Roman" w:hAnsi="Times New Roman" w:cs="Times New Roman"/>
          <w:sz w:val="24"/>
        </w:rPr>
        <w:t xml:space="preserve">1. </w:t>
      </w:r>
      <w:r w:rsidRPr="00543D8D">
        <w:rPr>
          <w:rFonts w:ascii="Times New Roman" w:hAnsi="Times New Roman" w:cs="Times New Roman"/>
          <w:i/>
          <w:sz w:val="24"/>
          <w:szCs w:val="24"/>
        </w:rPr>
        <w:t>Staphylococcus</w:t>
      </w:r>
      <w:r w:rsidRPr="00543D8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43D8D">
        <w:rPr>
          <w:rFonts w:ascii="Times New Roman" w:hAnsi="Times New Roman" w:cs="Times New Roman"/>
          <w:i/>
          <w:iCs/>
          <w:color w:val="1D1C1D"/>
          <w:sz w:val="24"/>
          <w:szCs w:val="24"/>
          <w:shd w:val="clear" w:color="auto" w:fill="FFFFFF"/>
        </w:rPr>
        <w:t>Mammaliicoccus</w:t>
      </w:r>
      <w:proofErr w:type="spellEnd"/>
      <w:r w:rsidRPr="00543D8D">
        <w:rPr>
          <w:rFonts w:ascii="Times New Roman" w:hAnsi="Times New Roman" w:cs="Times New Roman"/>
          <w:i/>
          <w:iCs/>
          <w:color w:val="1D1C1D"/>
          <w:sz w:val="24"/>
          <w:szCs w:val="24"/>
          <w:shd w:val="clear" w:color="auto" w:fill="FFFFFF"/>
        </w:rPr>
        <w:t xml:space="preserve"> </w:t>
      </w:r>
      <w:r w:rsidRPr="00543D8D">
        <w:rPr>
          <w:rFonts w:ascii="Times New Roman" w:hAnsi="Times New Roman" w:cs="Times New Roman"/>
          <w:sz w:val="24"/>
          <w:szCs w:val="24"/>
        </w:rPr>
        <w:t>species tested for coagulation</w:t>
      </w:r>
    </w:p>
    <w:tbl>
      <w:tblPr>
        <w:tblStyle w:val="TableGrid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3402"/>
      </w:tblGrid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0C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0C9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0C9">
              <w:rPr>
                <w:rFonts w:ascii="Times New Roman" w:hAnsi="Times New Roman" w:cs="Times New Roman"/>
                <w:sz w:val="24"/>
                <w:szCs w:val="24"/>
              </w:rPr>
              <w:t>Host Orig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eurett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1321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at milk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n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290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at udder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543D8D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iu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iu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203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uirrel sk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epanovic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263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nk vole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itulin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156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nd lamb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gne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36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ti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ilk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g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98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ver sediment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argent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82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blood culture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lett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439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ultry sk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aure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ubsp. aur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wm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aureus 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aerobi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 358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eep abscess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icular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253A12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3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337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Ear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el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253A12" w:rsidRDefault="005A58E0" w:rsidP="00886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A12">
              <w:rPr>
                <w:rFonts w:ascii="Times New Roman" w:hAnsi="Times New Roman" w:cs="Times New Roman"/>
                <w:sz w:val="24"/>
                <w:szCs w:val="24"/>
              </w:rPr>
              <w:t>N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3A12">
              <w:rPr>
                <w:rFonts w:ascii="Times New Roman" w:hAnsi="Times New Roman" w:cs="Times New Roman"/>
                <w:sz w:val="24"/>
                <w:szCs w:val="24"/>
              </w:rPr>
              <w:t>140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r of rabbit holding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FE65D6" w:rsidRDefault="005A58E0" w:rsidP="00886C2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apit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subsp. </w:t>
            </w:r>
            <w:r w:rsidRPr="00FE65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253A12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3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278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sk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apit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realyt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253A12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493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ear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r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355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at milk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arnos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E65D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sub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 carnos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0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 513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usage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romogen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204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g</w:t>
            </w: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agul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66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 ear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h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299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sk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diment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116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y sauce mash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rnub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1053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cellulitis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lphi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07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lph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vries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52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w teat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daph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1044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 porous stone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epidermi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TC 110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uman nose 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quor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06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se sk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el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491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 Ear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llinar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355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en nares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emolyt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299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sk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homin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612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sub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 homi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278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skin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y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112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g with exudative epider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intermed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50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 296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geo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ett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TC 138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blood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loos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06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uirrel sk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gdun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438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axillary lymph node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tr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700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ter mammary gland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ssil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37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brain abscess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t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21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le liver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usc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70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y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epal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151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at nose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steu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106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vomit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tras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612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sub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tras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1045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blood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ttenkof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195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blood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sciferment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511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rmented shrimp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udintermedi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212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 lung</w:t>
            </w: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udoxylos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1079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vine mastitis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ost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19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g nose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ccharolyt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M 203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plasma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saprophytic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612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sub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 saprophyt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153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urine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saprophytic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612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sub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186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vine nose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leif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438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weitz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28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key nose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im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176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key faeces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imul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278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skin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cc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612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sub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ccin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7003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tabs>
                <w:tab w:val="left" w:pos="240"/>
                <w:tab w:val="center" w:pos="43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il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reilytic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493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skin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arn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278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skin </w:t>
            </w:r>
          </w:p>
        </w:tc>
      </w:tr>
      <w:tr w:rsidR="005A58E0" w:rsidRPr="009050C9" w:rsidTr="00886C21">
        <w:trPr>
          <w:trHeight w:val="397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90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xylos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2997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8E0" w:rsidRPr="009050C9" w:rsidRDefault="005A58E0" w:rsidP="00886C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5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 skin </w:t>
            </w:r>
          </w:p>
        </w:tc>
      </w:tr>
    </w:tbl>
    <w:p w:rsidR="005A58E0" w:rsidRDefault="005A58E0" w:rsidP="005A58E0">
      <w:pPr>
        <w:rPr>
          <w:b/>
        </w:rPr>
      </w:pPr>
    </w:p>
    <w:p w:rsidR="002D7C42" w:rsidRDefault="005A58E0">
      <w:bookmarkStart w:id="0" w:name="_GoBack"/>
      <w:bookmarkEnd w:id="0"/>
    </w:p>
    <w:sectPr w:rsidR="002D7C42" w:rsidSect="003635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E0"/>
    <w:rsid w:val="00363554"/>
    <w:rsid w:val="005A58E0"/>
    <w:rsid w:val="00BE7773"/>
    <w:rsid w:val="00D53F8A"/>
    <w:rsid w:val="00DA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ED57"/>
  <w14:defaultImageDpi w14:val="32767"/>
  <w15:chartTrackingRefBased/>
  <w15:docId w15:val="{8AB89E8F-4E43-2249-83A7-03CE9A314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58E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8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02</Characters>
  <Application>Microsoft Office Word</Application>
  <DocSecurity>0</DocSecurity>
  <Lines>32</Lines>
  <Paragraphs>9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 Ross</dc:creator>
  <cp:keywords/>
  <dc:description/>
  <cp:lastModifiedBy>FITZGERALD Ross</cp:lastModifiedBy>
  <cp:revision>1</cp:revision>
  <dcterms:created xsi:type="dcterms:W3CDTF">2021-06-18T15:23:00Z</dcterms:created>
  <dcterms:modified xsi:type="dcterms:W3CDTF">2021-06-18T15:23:00Z</dcterms:modified>
</cp:coreProperties>
</file>